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75A18" w14:textId="03B37E36" w:rsidR="00605199" w:rsidRPr="00971B3C" w:rsidRDefault="00605199" w:rsidP="00971B3C">
      <w:pPr>
        <w:adjustRightInd w:val="0"/>
        <w:snapToGrid w:val="0"/>
        <w:spacing w:before="240" w:after="60" w:line="360" w:lineRule="auto"/>
        <w:ind w:left="2"/>
        <w:rPr>
          <w:rFonts w:ascii="Times New Roman" w:hAnsi="Times New Roman"/>
          <w:b/>
          <w:bCs/>
          <w:sz w:val="22"/>
          <w:szCs w:val="22"/>
          <w:lang w:bidi="en-US"/>
        </w:rPr>
      </w:pPr>
      <w:r w:rsidRPr="00971B3C">
        <w:rPr>
          <w:rFonts w:ascii="Times New Roman" w:hAnsi="Times New Roman"/>
          <w:b/>
          <w:bCs/>
          <w:sz w:val="22"/>
          <w:szCs w:val="22"/>
          <w:lang w:bidi="en-US"/>
        </w:rPr>
        <w:t xml:space="preserve">Search Strategy </w:t>
      </w:r>
    </w:p>
    <w:p w14:paraId="33A60DB7" w14:textId="752D85F8"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w:t>
      </w:r>
      <w:r w:rsidRPr="00971B3C">
        <w:rPr>
          <w:rFonts w:ascii="Times New Roman" w:hAnsi="Times New Roman"/>
          <w:color w:val="000000" w:themeColor="text1"/>
          <w:sz w:val="22"/>
          <w:szCs w:val="22"/>
        </w:rPr>
        <w:t>MM "Mental Health") OR "Mental health" OR (MH "Mental Disorders+") OR "mental wellbeing" OR "mental health symptoms" OR "mental health problems" OR (MH "Mental Health Recovery") OR "mental health issues" OR "prevalence of mental health problems" OR "mental health risk" OR (MM "Depression") OR (MH "Depressive Disorder, Major") OR (MH "Depressive Disorder") OR (MH "Depression, Postpartum") OR (MM "Bipolar Disorder") OR (MH "Seasonal Affective Disorder") OR (MH "Mood Disorders") OR (MH "Affective Disorders, Psychotic") OR (MH "Affective Symptoms") OR (MH "Bipolar and Related Disorders") OR (MM "Anxiety+") OR (MM "Anxiety Disorders+") OR (MM "Phobia, Social") OR (MH "Anxiety, Separation") OR (MM "Stress, Psychological+") OR (MH "Stress Disorders, Post-Traumatic") OR (MH "Stress Disorders, Traumatic") OR (MH "Stress Disorders, Traumatic, Acute") OR (MH "Sleep Disorders, Intrinsic") OR "PTSD" OR (MH "Sleep Wake Disorders") OR (MH "Sleep Disorders, Circadian Rhythm") OR (MH "Sleep") OR (MH "Sleep Duration") OR (MH "Sleep Quality") OR (MH "Fatigue") OR (MH "Mental Fatigue") OR (MH "Hospitals, Chronic Disease") OR (MH "Psychological Distress") OR "psychiatric problems" OR "psychotic disorders"</w:t>
      </w:r>
    </w:p>
    <w:p w14:paraId="44B2AD69" w14:textId="77777777" w:rsidR="00971B3C" w:rsidRPr="00971B3C" w:rsidRDefault="00971B3C" w:rsidP="00971B3C">
      <w:pPr>
        <w:spacing w:line="360" w:lineRule="auto"/>
        <w:rPr>
          <w:rFonts w:ascii="Times New Roman" w:hAnsi="Times New Roman"/>
          <w:color w:val="000000" w:themeColor="text1"/>
          <w:sz w:val="22"/>
          <w:szCs w:val="22"/>
        </w:rPr>
      </w:pPr>
    </w:p>
    <w:p w14:paraId="046901CC" w14:textId="48FD841E"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AND</w:t>
      </w:r>
    </w:p>
    <w:p w14:paraId="45AF2E9B" w14:textId="77777777" w:rsidR="00971B3C" w:rsidRPr="00971B3C" w:rsidRDefault="00971B3C" w:rsidP="00971B3C">
      <w:pPr>
        <w:spacing w:line="360" w:lineRule="auto"/>
        <w:rPr>
          <w:rFonts w:ascii="Times New Roman" w:hAnsi="Times New Roman"/>
          <w:color w:val="000000" w:themeColor="text1"/>
          <w:sz w:val="22"/>
          <w:szCs w:val="22"/>
        </w:rPr>
      </w:pPr>
    </w:p>
    <w:p w14:paraId="4B769A31" w14:textId="67A31377"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MM "</w:t>
      </w:r>
      <w:r w:rsidRPr="00971B3C">
        <w:rPr>
          <w:rFonts w:ascii="Times New Roman" w:hAnsi="Times New Roman"/>
          <w:color w:val="000000" w:themeColor="text1"/>
          <w:sz w:val="22"/>
          <w:szCs w:val="22"/>
        </w:rPr>
        <w:t>Mental Health Help-Seeking Behavior”) (MM “</w:t>
      </w:r>
      <w:r w:rsidRPr="00971B3C">
        <w:rPr>
          <w:rFonts w:ascii="Times New Roman" w:hAnsi="Times New Roman"/>
          <w:color w:val="000000" w:themeColor="text1"/>
          <w:sz w:val="22"/>
          <w:szCs w:val="22"/>
        </w:rPr>
        <w:t>Help-Seeking Behavior") (MM "Help-Seeking Behavior") (MM "Help-Seeking Behavior") OR (MM "Social Behavior Disorders+") OR (MH "Drug-Seeking Behavior") OR (MH "Exploratory Behavior") OR "help-seeking support" OR (MM "Host-Seeking Behavior") OR "help seeking support" OR (MH "Helping Behavior") OR "mental help-seeking attitude" OR "mental health assistance" OR "coping strategies" OR "coping" OR "coping mechanisms" OR "coping style" OR "mental health literacy" OR "mental health education" OR (MH "Mental Health Services") OR "mental health information" OR (MH "Health Literacy")</w:t>
      </w:r>
    </w:p>
    <w:p w14:paraId="200634A7" w14:textId="77777777" w:rsidR="00971B3C" w:rsidRPr="00971B3C" w:rsidRDefault="00971B3C" w:rsidP="00971B3C">
      <w:pPr>
        <w:spacing w:line="360" w:lineRule="auto"/>
        <w:rPr>
          <w:rFonts w:ascii="Times New Roman" w:hAnsi="Times New Roman"/>
          <w:color w:val="000000" w:themeColor="text1"/>
          <w:sz w:val="22"/>
          <w:szCs w:val="22"/>
        </w:rPr>
      </w:pPr>
    </w:p>
    <w:p w14:paraId="291E9EE5" w14:textId="77777777"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AND</w:t>
      </w:r>
    </w:p>
    <w:p w14:paraId="16C281D3" w14:textId="4225D825" w:rsidR="00971B3C" w:rsidRPr="00971B3C" w:rsidRDefault="00971B3C" w:rsidP="00971B3C">
      <w:pPr>
        <w:spacing w:line="360" w:lineRule="auto"/>
        <w:rPr>
          <w:rFonts w:ascii="Times New Roman" w:hAnsi="Times New Roman"/>
          <w:color w:val="000000" w:themeColor="text1"/>
          <w:sz w:val="22"/>
          <w:szCs w:val="22"/>
        </w:rPr>
      </w:pPr>
    </w:p>
    <w:p w14:paraId="2B5BD711" w14:textId="77777777"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w:t>
      </w:r>
    </w:p>
    <w:p w14:paraId="3EFB2BD5" w14:textId="52DAB4ED"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 xml:space="preserve">Migrant Or Migrants OR immigrant* OR "African migrant" OR (MH "West African People") OR (MH "Central African People") OR (MH "North African People") OR (MH "African People") OR (MH "Southern African People") OR (MH "Black or African American") OR (MH "East African People") OR (MH "Sub-Saharan African People") OR "Africans in diaspora" OR "African migrants" OR (MH "Africa South of the Sahara") OR (MH "Emigrants and Immigrants") OR (MH "Transients and Migrants") OR (MH "Emigration and Immigration") OR (MH "Undocumented Immigrants") OR </w:t>
      </w:r>
      <w:r w:rsidRPr="00971B3C">
        <w:rPr>
          <w:rFonts w:ascii="Times New Roman" w:hAnsi="Times New Roman"/>
          <w:color w:val="000000" w:themeColor="text1"/>
          <w:sz w:val="22"/>
          <w:szCs w:val="22"/>
        </w:rPr>
        <w:lastRenderedPageBreak/>
        <w:t>"foreigners" OR "people of colour" OR "minority population" OR "first generation migrants" OR "first generation immigrants" OR "voluntary migrants" OR "voluntary African migrants"</w:t>
      </w:r>
    </w:p>
    <w:p w14:paraId="44CD5C5A" w14:textId="77777777" w:rsidR="00971B3C" w:rsidRPr="00971B3C" w:rsidRDefault="00971B3C" w:rsidP="00971B3C">
      <w:pPr>
        <w:spacing w:line="360" w:lineRule="auto"/>
        <w:rPr>
          <w:rFonts w:ascii="Times New Roman" w:hAnsi="Times New Roman"/>
          <w:color w:val="000000" w:themeColor="text1"/>
          <w:sz w:val="22"/>
          <w:szCs w:val="22"/>
        </w:rPr>
      </w:pPr>
    </w:p>
    <w:p w14:paraId="155CB799" w14:textId="0D2C71A9"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 xml:space="preserve">OR </w:t>
      </w:r>
    </w:p>
    <w:p w14:paraId="7AAEA77A" w14:textId="77777777" w:rsidR="00971B3C" w:rsidRPr="00971B3C" w:rsidRDefault="00971B3C" w:rsidP="00971B3C">
      <w:pPr>
        <w:spacing w:line="360" w:lineRule="auto"/>
        <w:rPr>
          <w:rFonts w:ascii="Times New Roman" w:hAnsi="Times New Roman"/>
          <w:color w:val="000000" w:themeColor="text1"/>
          <w:sz w:val="22"/>
          <w:szCs w:val="22"/>
        </w:rPr>
      </w:pPr>
    </w:p>
    <w:p w14:paraId="20FC2653" w14:textId="77777777"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Algeria OR Angola OR Benin OR Botswana OR "Burkina Faso" OR Burundi OR "Cabo Verde" OR Cameroon OR "Central African Republic" OR Chad OR Comoros OR "Republic of the Congo" OR "Republic of the Cote d’Ivoir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04570B68" w14:textId="77777777"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w:t>
      </w:r>
    </w:p>
    <w:p w14:paraId="1A5D52AD" w14:textId="77777777"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AND</w:t>
      </w:r>
    </w:p>
    <w:p w14:paraId="09396BAD" w14:textId="77777777" w:rsidR="00971B3C" w:rsidRPr="00971B3C" w:rsidRDefault="00971B3C" w:rsidP="00971B3C">
      <w:pPr>
        <w:spacing w:line="360" w:lineRule="auto"/>
        <w:rPr>
          <w:rFonts w:ascii="Times New Roman" w:hAnsi="Times New Roman"/>
          <w:color w:val="000000" w:themeColor="text1"/>
          <w:sz w:val="22"/>
          <w:szCs w:val="22"/>
        </w:rPr>
      </w:pPr>
    </w:p>
    <w:p w14:paraId="2123CAF3" w14:textId="0BF2FBD3" w:rsidR="00971B3C" w:rsidRPr="00971B3C" w:rsidRDefault="00971B3C" w:rsidP="00971B3C">
      <w:pPr>
        <w:spacing w:line="360" w:lineRule="auto"/>
        <w:rPr>
          <w:rFonts w:ascii="Times New Roman" w:hAnsi="Times New Roman"/>
          <w:color w:val="000000" w:themeColor="text1"/>
          <w:sz w:val="22"/>
          <w:szCs w:val="22"/>
        </w:rPr>
      </w:pPr>
      <w:r w:rsidRPr="00971B3C">
        <w:rPr>
          <w:rFonts w:ascii="Times New Roman" w:hAnsi="Times New Roman"/>
          <w:color w:val="000000" w:themeColor="text1"/>
          <w:sz w:val="22"/>
          <w:szCs w:val="22"/>
        </w:rPr>
        <w:t>(MM "Adult+") OR "man" OR (MH "Men") OR (MH "Women") OR "woman" OR "individuals" OR (MH "Persons") OR "youth" OR (MH "Young Adult")</w:t>
      </w:r>
    </w:p>
    <w:p w14:paraId="276711C5" w14:textId="77777777" w:rsidR="00605199" w:rsidRPr="00971B3C" w:rsidRDefault="00605199" w:rsidP="00971B3C">
      <w:pPr>
        <w:spacing w:line="360" w:lineRule="auto"/>
        <w:rPr>
          <w:rFonts w:ascii="Times New Roman" w:hAnsi="Times New Roman"/>
          <w:sz w:val="22"/>
          <w:szCs w:val="22"/>
        </w:rPr>
      </w:pPr>
    </w:p>
    <w:sectPr w:rsidR="00605199" w:rsidRPr="00971B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199"/>
    <w:rsid w:val="00244296"/>
    <w:rsid w:val="00605199"/>
    <w:rsid w:val="00971B3C"/>
    <w:rsid w:val="00FE34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7CBC5"/>
  <w15:chartTrackingRefBased/>
  <w15:docId w15:val="{808CC916-58DA-40A5-B5E2-C2E2AB718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199"/>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605199"/>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11</Words>
  <Characters>2916</Characters>
  <Application>Microsoft Office Word</Application>
  <DocSecurity>0</DocSecurity>
  <Lines>24</Lines>
  <Paragraphs>6</Paragraphs>
  <ScaleCrop>false</ScaleCrop>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du Botchway</dc:creator>
  <cp:keywords/>
  <dc:description/>
  <cp:lastModifiedBy>Nardu Botchway</cp:lastModifiedBy>
  <cp:revision>5</cp:revision>
  <dcterms:created xsi:type="dcterms:W3CDTF">2023-06-18T13:23:00Z</dcterms:created>
  <dcterms:modified xsi:type="dcterms:W3CDTF">2024-01-03T10:20:00Z</dcterms:modified>
</cp:coreProperties>
</file>